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E14" w:rsidRPr="0007327A" w:rsidRDefault="006D0E14" w:rsidP="006D0E14">
      <w:pPr>
        <w:pStyle w:val="Heading2"/>
        <w:numPr>
          <w:ilvl w:val="0"/>
          <w:numId w:val="0"/>
        </w:numPr>
      </w:pPr>
      <w:bookmarkStart w:id="0" w:name="_Toc117711962"/>
      <w:r>
        <w:t xml:space="preserve">Supplementary </w:t>
      </w:r>
      <w:bookmarkStart w:id="1" w:name="_GoBack"/>
      <w:bookmarkEnd w:id="1"/>
      <w:r>
        <w:t xml:space="preserve">File 3. </w:t>
      </w:r>
      <w:r w:rsidRPr="0007327A">
        <w:t xml:space="preserve">List of Countries with Existence of </w:t>
      </w:r>
      <w:r w:rsidRPr="0007327A">
        <w:rPr>
          <w:szCs w:val="28"/>
        </w:rPr>
        <w:t>Total Key Futures Used in Checklist</w:t>
      </w:r>
      <w:bookmarkEnd w:id="0"/>
      <w:r w:rsidRPr="0007327A">
        <w:rPr>
          <w:szCs w:val="28"/>
        </w:rPr>
        <w:t xml:space="preserve"> </w:t>
      </w:r>
    </w:p>
    <w:tbl>
      <w:tblPr>
        <w:tblW w:w="9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8"/>
        <w:gridCol w:w="1440"/>
        <w:gridCol w:w="2520"/>
        <w:gridCol w:w="1800"/>
      </w:tblGrid>
      <w:tr w:rsidR="006D0E14" w:rsidRPr="0007327A" w:rsidTr="009A2CDB">
        <w:trPr>
          <w:cantSplit/>
          <w:trHeight w:val="845"/>
        </w:trPr>
        <w:tc>
          <w:tcPr>
            <w:tcW w:w="3528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</w:p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</w:p>
          <w:p w:rsidR="006D0E14" w:rsidRPr="0007327A" w:rsidRDefault="006D0E14" w:rsidP="009A2CDB">
            <w:pPr>
              <w:spacing w:after="0"/>
              <w:rPr>
                <w:b/>
              </w:rPr>
            </w:pPr>
            <w:r w:rsidRPr="0007327A">
              <w:rPr>
                <w:b/>
              </w:rPr>
              <w:t>Country Name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Exist Parameters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Absent or Information not Available Parameters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Total Parameters in Present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Chin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22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0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100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 xml:space="preserve">India 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22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0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100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Ghan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20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2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90.90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Mali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20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2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90.90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South Afric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20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2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90.90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Nigeri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9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3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86.36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Côte d’Ivoire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7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5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77.27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D. Republic of Congo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7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5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77.27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Madagascar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7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5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77.27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Mozambique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7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5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77.27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Ugand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7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5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77.27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Benin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6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6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77.27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Burkina Faso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5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7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68.18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UR of Tanzani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5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7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68.18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Cameroon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4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8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63.63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Niger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4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8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63.63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Senegal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3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9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59.09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Zimbabwe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3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9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59.09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Chad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2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0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54.54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Guine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2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0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54.54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Egypt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1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1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50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Ethiopi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1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1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50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Zambi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1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1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50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Rwand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0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2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45.45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Togo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0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2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45.45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lastRenderedPageBreak/>
              <w:t>Central of African Republic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9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3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40.90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Republic of Congo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9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3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40.90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Equatorial Guine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9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3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40.90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Malawi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9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3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40.90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Mauritani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9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3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40.90</w:t>
            </w:r>
          </w:p>
        </w:tc>
      </w:tr>
      <w:tr w:rsidR="006D0E14" w:rsidRPr="0007327A" w:rsidTr="009A2CDB">
        <w:trPr>
          <w:trHeight w:val="296"/>
        </w:trPr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Angol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8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6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36.36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Gabon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8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4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36.36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Gambi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8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4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36.36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Sierra Leone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7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5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31.81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Sudan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7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5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31.81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Guinea Bissau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6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6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27.27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Namibi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6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6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27.27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Tunisi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6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6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27.27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Burundi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4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8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18.18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Eritre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4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8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18.18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Liberi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4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8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18.18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Morocco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4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8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18.18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Botswan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3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9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13.63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Keny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3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9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13.63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Sao Tome and Principe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3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9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13.63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Algeri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2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20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9.09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Lesotho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21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4.54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Somalia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21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4.54</w:t>
            </w:r>
          </w:p>
        </w:tc>
      </w:tr>
      <w:tr w:rsidR="006D0E14" w:rsidRPr="0007327A" w:rsidTr="009A2CDB">
        <w:tc>
          <w:tcPr>
            <w:tcW w:w="3528" w:type="dxa"/>
          </w:tcPr>
          <w:p w:rsidR="006D0E14" w:rsidRPr="0007327A" w:rsidRDefault="006D0E14" w:rsidP="006D0E14">
            <w:pPr>
              <w:pStyle w:val="ListParagraph"/>
              <w:numPr>
                <w:ilvl w:val="0"/>
                <w:numId w:val="1"/>
              </w:numPr>
              <w:spacing w:after="0"/>
              <w:ind w:left="360"/>
            </w:pPr>
            <w:r w:rsidRPr="0007327A">
              <w:t>South Sudan</w:t>
            </w:r>
          </w:p>
        </w:tc>
        <w:tc>
          <w:tcPr>
            <w:tcW w:w="144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1</w:t>
            </w:r>
          </w:p>
        </w:tc>
        <w:tc>
          <w:tcPr>
            <w:tcW w:w="2520" w:type="dxa"/>
          </w:tcPr>
          <w:p w:rsidR="006D0E14" w:rsidRPr="0007327A" w:rsidRDefault="006D0E14" w:rsidP="009A2CDB">
            <w:pPr>
              <w:spacing w:after="0"/>
              <w:jc w:val="center"/>
            </w:pPr>
            <w:r w:rsidRPr="0007327A">
              <w:t>21</w:t>
            </w:r>
          </w:p>
        </w:tc>
        <w:tc>
          <w:tcPr>
            <w:tcW w:w="1800" w:type="dxa"/>
          </w:tcPr>
          <w:p w:rsidR="006D0E14" w:rsidRPr="0007327A" w:rsidRDefault="006D0E14" w:rsidP="009A2CDB">
            <w:pPr>
              <w:spacing w:after="0"/>
              <w:jc w:val="center"/>
              <w:rPr>
                <w:b/>
              </w:rPr>
            </w:pPr>
            <w:r w:rsidRPr="0007327A">
              <w:rPr>
                <w:b/>
              </w:rPr>
              <w:t>4.54</w:t>
            </w:r>
          </w:p>
        </w:tc>
      </w:tr>
    </w:tbl>
    <w:p w:rsidR="001970A9" w:rsidRDefault="001970A9"/>
    <w:sectPr w:rsidR="001970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B2640B"/>
    <w:multiLevelType w:val="hybridMultilevel"/>
    <w:tmpl w:val="78CEF6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6D5403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0E14"/>
    <w:rsid w:val="001970A9"/>
    <w:rsid w:val="006D0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E1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E14"/>
    <w:pPr>
      <w:keepNext/>
      <w:keepLines/>
      <w:numPr>
        <w:numId w:val="2"/>
      </w:numPr>
      <w:spacing w:before="120" w:after="14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0E14"/>
    <w:pPr>
      <w:keepNext/>
      <w:keepLines/>
      <w:numPr>
        <w:ilvl w:val="1"/>
        <w:numId w:val="2"/>
      </w:numPr>
      <w:spacing w:after="24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0E14"/>
    <w:pPr>
      <w:keepNext/>
      <w:keepLines/>
      <w:numPr>
        <w:ilvl w:val="2"/>
        <w:numId w:val="2"/>
      </w:numPr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0E14"/>
    <w:pPr>
      <w:numPr>
        <w:ilvl w:val="3"/>
        <w:numId w:val="2"/>
      </w:numPr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E14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E14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E14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E14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E14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E14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0E14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D0E14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0E14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E1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E1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E1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E1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E1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6D0E1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0E14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0E14"/>
    <w:pPr>
      <w:keepNext/>
      <w:keepLines/>
      <w:numPr>
        <w:numId w:val="2"/>
      </w:numPr>
      <w:spacing w:before="120" w:after="14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0E14"/>
    <w:pPr>
      <w:keepNext/>
      <w:keepLines/>
      <w:numPr>
        <w:ilvl w:val="1"/>
        <w:numId w:val="2"/>
      </w:numPr>
      <w:spacing w:after="240"/>
      <w:outlineLvl w:val="1"/>
    </w:pPr>
    <w:rPr>
      <w:rFonts w:eastAsiaTheme="majorEastAsia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D0E14"/>
    <w:pPr>
      <w:keepNext/>
      <w:keepLines/>
      <w:numPr>
        <w:ilvl w:val="2"/>
        <w:numId w:val="2"/>
      </w:numPr>
      <w:spacing w:after="12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D0E14"/>
    <w:pPr>
      <w:numPr>
        <w:ilvl w:val="3"/>
        <w:numId w:val="2"/>
      </w:numPr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0E14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0E14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0E14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0E14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0E14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0E14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D0E14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D0E14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D0E14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0E14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0E14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0E1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0E1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0E1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6D0E1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1</cp:revision>
  <dcterms:created xsi:type="dcterms:W3CDTF">2024-05-08T10:45:00Z</dcterms:created>
  <dcterms:modified xsi:type="dcterms:W3CDTF">2024-05-08T10:45:00Z</dcterms:modified>
</cp:coreProperties>
</file>